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S2 Table. Results of meta-regression analysis exploring the source of heterogeneity with DF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variates</w:t>
            </w:r>
          </w:p>
        </w:tc>
        <w:tc>
          <w:tcPr>
            <w:tcW w:w="638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ultivariab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analysi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etection metho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-2.2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wist phenotyp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6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ut-of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lang w:val="en-US" w:eastAsia="zh-CN"/>
              </w:rPr>
              <w:t>twis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-1.0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ype of population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0.78 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42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9-09T10:41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